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CE318" w14:textId="77777777" w:rsidR="00B13205" w:rsidRDefault="00B13205" w:rsidP="00B13205">
      <w:pPr>
        <w:keepNext/>
        <w:jc w:val="center"/>
      </w:pPr>
      <w:r>
        <w:rPr>
          <w:noProof/>
        </w:rPr>
        <w:drawing>
          <wp:inline distT="0" distB="0" distL="0" distR="0" wp14:anchorId="3B19B51B" wp14:editId="6445A9CB">
            <wp:extent cx="6438900" cy="6438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9259" cy="6439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043DF" w14:textId="1040C4C5" w:rsidR="00B13205" w:rsidRDefault="00B13205" w:rsidP="00B13205">
      <w:r w:rsidRPr="00B13205">
        <w:rPr>
          <w:b/>
          <w:bCs/>
        </w:rPr>
        <w:t>Figure S1:</w:t>
      </w:r>
      <w:r w:rsidRPr="00B13205">
        <w:t xml:space="preserve"> Cohort characteristic (ethnicity, age, sex, IMD quintile and treatment intensity) as a percentage of the cohort for the cohort on 1st April 2019,2020,2021 and 2022). Percentages under 3.0% are not labelled.</w:t>
      </w:r>
    </w:p>
    <w:sectPr w:rsidR="00B13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205"/>
    <w:rsid w:val="002C6F19"/>
    <w:rsid w:val="00497FA8"/>
    <w:rsid w:val="00A219AA"/>
    <w:rsid w:val="00B1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E352B"/>
  <w15:chartTrackingRefBased/>
  <w15:docId w15:val="{278970A2-F9FB-4990-A1AC-81738E7D9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B">
    <w:name w:val="Caption B"/>
    <w:basedOn w:val="Caption"/>
    <w:link w:val="CaptionBChar"/>
    <w:autoRedefine/>
    <w:qFormat/>
    <w:rsid w:val="00B13205"/>
    <w:rPr>
      <w:i w:val="0"/>
      <w:iCs w:val="0"/>
      <w:color w:val="000000" w:themeColor="text1"/>
      <w:lang w:eastAsia="en-GB"/>
    </w:rPr>
  </w:style>
  <w:style w:type="character" w:customStyle="1" w:styleId="CaptionBChar">
    <w:name w:val="Caption B Char"/>
    <w:basedOn w:val="DefaultParagraphFont"/>
    <w:link w:val="CaptionB"/>
    <w:rsid w:val="00B13205"/>
    <w:rPr>
      <w:color w:val="000000" w:themeColor="text1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320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>Queen Mary, University of London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Rison</dc:creator>
  <cp:keywords/>
  <dc:description/>
  <cp:lastModifiedBy>Stuart Rison</cp:lastModifiedBy>
  <cp:revision>1</cp:revision>
  <dcterms:created xsi:type="dcterms:W3CDTF">2023-08-02T12:37:00Z</dcterms:created>
  <dcterms:modified xsi:type="dcterms:W3CDTF">2023-08-02T12:38:00Z</dcterms:modified>
</cp:coreProperties>
</file>